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827" w:rsidRPr="002A0307" w:rsidRDefault="00B648CF" w:rsidP="00535827">
      <w:pPr>
        <w:rPr>
          <w:rFonts w:ascii="Times New Roman" w:hAnsi="Times New Roman" w:cs="Times New Roman"/>
          <w:b/>
        </w:rPr>
      </w:pPr>
      <w:proofErr w:type="gramStart"/>
      <w:r w:rsidRPr="002A0307">
        <w:rPr>
          <w:rFonts w:ascii="Times New Roman" w:hAnsi="Times New Roman" w:cs="Times New Roman"/>
          <w:b/>
        </w:rPr>
        <w:t xml:space="preserve">S1 </w:t>
      </w:r>
      <w:r w:rsidR="00CF3089" w:rsidRPr="002A0307">
        <w:rPr>
          <w:rFonts w:ascii="Times New Roman" w:hAnsi="Times New Roman" w:cs="Times New Roman"/>
          <w:b/>
        </w:rPr>
        <w:t>Table</w:t>
      </w:r>
      <w:r w:rsidR="00535827" w:rsidRPr="002A0307">
        <w:rPr>
          <w:rFonts w:ascii="Times New Roman" w:hAnsi="Times New Roman" w:cs="Times New Roman"/>
          <w:b/>
        </w:rPr>
        <w:t>.</w:t>
      </w:r>
      <w:proofErr w:type="gramEnd"/>
      <w:r w:rsidR="00535827" w:rsidRPr="002A0307">
        <w:rPr>
          <w:rFonts w:ascii="Times New Roman" w:hAnsi="Times New Roman" w:cs="Times New Roman"/>
          <w:b/>
        </w:rPr>
        <w:t xml:space="preserve"> Correlates of patient self-reported ART adherence in the last week with demographic and clinical characteristics (n=91).</w:t>
      </w:r>
    </w:p>
    <w:tbl>
      <w:tblPr>
        <w:tblStyle w:val="LightShading"/>
        <w:tblW w:w="10314" w:type="dxa"/>
        <w:tblLayout w:type="fixed"/>
        <w:tblLook w:val="04A0" w:firstRow="1" w:lastRow="0" w:firstColumn="1" w:lastColumn="0" w:noHBand="0" w:noVBand="1"/>
      </w:tblPr>
      <w:tblGrid>
        <w:gridCol w:w="3652"/>
        <w:gridCol w:w="1843"/>
        <w:gridCol w:w="2126"/>
        <w:gridCol w:w="2693"/>
      </w:tblGrid>
      <w:tr w:rsidR="00535827" w:rsidRPr="005B53B3" w:rsidTr="001B44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535827" w:rsidRPr="005B53B3" w:rsidRDefault="00535827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Characters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535827" w:rsidRPr="005B53B3" w:rsidRDefault="00535827" w:rsidP="00EB7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            No. of patients (%)</w:t>
            </w:r>
          </w:p>
          <w:p w:rsidR="00535827" w:rsidRPr="005B53B3" w:rsidRDefault="00535827" w:rsidP="00EB7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Adherent *                    Non-adherent</w:t>
            </w:r>
          </w:p>
        </w:tc>
        <w:tc>
          <w:tcPr>
            <w:tcW w:w="2693" w:type="dxa"/>
            <w:shd w:val="clear" w:color="auto" w:fill="auto"/>
          </w:tcPr>
          <w:p w:rsidR="00535827" w:rsidRPr="005B53B3" w:rsidRDefault="00535827" w:rsidP="00EB778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Test of significance at p&lt;0.05</w:t>
            </w:r>
          </w:p>
          <w:p w:rsidR="00535827" w:rsidRPr="005B53B3" w:rsidRDefault="00535827" w:rsidP="00EB778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Pearson Chi square (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5827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535827" w:rsidRPr="005B53B3" w:rsidRDefault="00535827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43" w:type="dxa"/>
            <w:shd w:val="clear" w:color="auto" w:fill="auto"/>
          </w:tcPr>
          <w:p w:rsidR="00535827" w:rsidRPr="005B53B3" w:rsidRDefault="00535827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535827" w:rsidRPr="005B53B3" w:rsidRDefault="00535827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535827" w:rsidRPr="005B53B3" w:rsidRDefault="00535827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427;df 1; p=0.514</w:t>
            </w:r>
          </w:p>
        </w:tc>
      </w:tr>
      <w:tr w:rsidR="001D1748" w:rsidRPr="005B53B3" w:rsidTr="001B443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5 (80.0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1 (19.6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0 (85.7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5 (14.3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827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535827" w:rsidRPr="005B53B3" w:rsidRDefault="00535827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Age group, 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=88</w:t>
            </w:r>
          </w:p>
        </w:tc>
        <w:tc>
          <w:tcPr>
            <w:tcW w:w="1843" w:type="dxa"/>
            <w:shd w:val="clear" w:color="auto" w:fill="auto"/>
          </w:tcPr>
          <w:p w:rsidR="00535827" w:rsidRPr="005B53B3" w:rsidRDefault="00535827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535827" w:rsidRPr="005B53B3" w:rsidRDefault="00535827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535827" w:rsidRPr="005B53B3" w:rsidRDefault="00535827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1.128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288</w:t>
            </w:r>
          </w:p>
        </w:tc>
      </w:tr>
      <w:tr w:rsidR="001D1748" w:rsidRPr="005B53B3" w:rsidTr="001B443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&lt;30 years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0 (76.9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9 (23.1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≥ 30 years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2 (85.7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7 (14.3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827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535827" w:rsidRPr="005B53B3" w:rsidRDefault="00535827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843" w:type="dxa"/>
            <w:shd w:val="clear" w:color="auto" w:fill="auto"/>
          </w:tcPr>
          <w:p w:rsidR="00535827" w:rsidRPr="005B53B3" w:rsidRDefault="00535827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535827" w:rsidRPr="005B53B3" w:rsidRDefault="00535827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535827" w:rsidRPr="005B53B3" w:rsidRDefault="00535827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2.430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2; p=0.297</w:t>
            </w:r>
          </w:p>
        </w:tc>
      </w:tr>
      <w:tr w:rsidR="001D1748" w:rsidRPr="005B53B3" w:rsidTr="001B443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 formal education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9 (79.2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5 20.8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Primary school (1-8)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3 (87.8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6 (12.2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Secondary school (9-12) + above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3 (72.2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5 (27.8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827" w:rsidRPr="005B53B3" w:rsidTr="001B44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535827" w:rsidRPr="005B53B3" w:rsidRDefault="00535827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Formal employment</w:t>
            </w:r>
          </w:p>
        </w:tc>
        <w:tc>
          <w:tcPr>
            <w:tcW w:w="1843" w:type="dxa"/>
            <w:shd w:val="clear" w:color="auto" w:fill="auto"/>
          </w:tcPr>
          <w:p w:rsidR="00535827" w:rsidRPr="005B53B3" w:rsidRDefault="00535827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535827" w:rsidRPr="005B53B3" w:rsidRDefault="00535827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535827" w:rsidRPr="005B53B3" w:rsidRDefault="00535827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51df 1; p=0.822</w:t>
            </w: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64 (82.1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4 (17.9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1 (84.6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2 (15.4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827" w:rsidRPr="005B53B3" w:rsidTr="001B443A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535827" w:rsidRPr="005B53B3" w:rsidRDefault="00535827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Province of residence</w:t>
            </w:r>
          </w:p>
        </w:tc>
        <w:tc>
          <w:tcPr>
            <w:tcW w:w="1843" w:type="dxa"/>
            <w:shd w:val="clear" w:color="auto" w:fill="auto"/>
          </w:tcPr>
          <w:p w:rsidR="00535827" w:rsidRPr="005B53B3" w:rsidRDefault="00535827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535827" w:rsidRPr="005B53B3" w:rsidRDefault="00535827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535827" w:rsidRPr="005B53B3" w:rsidRDefault="00535827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4.017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2; p=0.134</w:t>
            </w: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tabs>
                <w:tab w:val="right" w:pos="286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Eastern Highlands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7 (88.1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5 (11.9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tabs>
                <w:tab w:val="left" w:pos="24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Western Highlands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6 (80.0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9 (20.0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tabs>
                <w:tab w:val="left" w:pos="24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s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2 (50.0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2 (50.0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tabs>
                <w:tab w:val="left" w:pos="24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827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535827" w:rsidRPr="005B53B3" w:rsidRDefault="00535827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Time on ART</w:t>
            </w:r>
          </w:p>
        </w:tc>
        <w:tc>
          <w:tcPr>
            <w:tcW w:w="1843" w:type="dxa"/>
            <w:shd w:val="clear" w:color="auto" w:fill="auto"/>
          </w:tcPr>
          <w:p w:rsidR="00535827" w:rsidRPr="005B53B3" w:rsidRDefault="00535827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535827" w:rsidRPr="005B53B3" w:rsidRDefault="00535827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535827" w:rsidRPr="005B53B3" w:rsidRDefault="00535827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1.238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4; p=0.266</w:t>
            </w:r>
          </w:p>
        </w:tc>
      </w:tr>
      <w:tr w:rsidR="001D1748" w:rsidRPr="005B53B3" w:rsidTr="001B443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&lt;1 year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8 (75.0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6 (25.0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≥ 1year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57 (85.1)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0 (14.9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827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535827" w:rsidRPr="005B53B3" w:rsidRDefault="00535827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Baseline CD4 T cell </w:t>
            </w:r>
          </w:p>
        </w:tc>
        <w:tc>
          <w:tcPr>
            <w:tcW w:w="1843" w:type="dxa"/>
            <w:shd w:val="clear" w:color="auto" w:fill="auto"/>
          </w:tcPr>
          <w:p w:rsidR="00535827" w:rsidRPr="005B53B3" w:rsidRDefault="00535827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535827" w:rsidRPr="005B53B3" w:rsidRDefault="00535827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535827" w:rsidRPr="005B53B3" w:rsidRDefault="00535827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0.002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968</w:t>
            </w:r>
          </w:p>
        </w:tc>
      </w:tr>
      <w:tr w:rsidR="001D1748" w:rsidRPr="005B53B3" w:rsidTr="001B443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(cells/mm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),n=67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&lt;200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14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2 (81.5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1476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5 (18.5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≥200</w:t>
            </w:r>
          </w:p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14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0 (81.1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147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7 (18.9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Viral load (RNA copies/mL), 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=90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0.0973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324</w:t>
            </w:r>
          </w:p>
        </w:tc>
      </w:tr>
      <w:tr w:rsidR="001D1748" w:rsidRPr="005B53B3" w:rsidTr="001B443A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&lt;200 (Undetectable)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63 (85.1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1(14.9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≥200 (Detectable)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2 (75.0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4 (25.0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Virological failure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1.820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177</w:t>
            </w:r>
          </w:p>
        </w:tc>
      </w:tr>
      <w:tr w:rsidR="001D1748" w:rsidRPr="005B53B3" w:rsidTr="001B443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66 (84.6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2 (15.4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9 (69.2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4 (30.8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Pill count, 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=81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0.007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933</w:t>
            </w:r>
          </w:p>
        </w:tc>
      </w:tr>
      <w:tr w:rsidR="001D1748" w:rsidRPr="005B53B3" w:rsidTr="001B443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Adherent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27 (84.4)   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 5 (15.6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n-adherent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1 (83.7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 8 (16.3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ART side effects, </w:t>
            </w: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=87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045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832</w:t>
            </w:r>
          </w:p>
        </w:tc>
      </w:tr>
      <w:tr w:rsidR="001D1748" w:rsidRPr="005B53B3" w:rsidTr="001B443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Present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56 (81.2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3 (18.8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Absent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5 (83.3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3 (16.7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Treatment change, </w:t>
            </w:r>
            <w:r w:rsidRPr="00FA26DC">
              <w:rPr>
                <w:rFonts w:ascii="Times New Roman" w:hAnsi="Times New Roman" w:cs="Times New Roman"/>
                <w:b w:val="0"/>
                <w:sz w:val="20"/>
                <w:szCs w:val="20"/>
              </w:rPr>
              <w:t>n=89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002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969</w:t>
            </w:r>
          </w:p>
        </w:tc>
      </w:tr>
      <w:tr w:rsidR="001D1748" w:rsidRPr="005B53B3" w:rsidTr="001B443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59 (81.9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3 (18.1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4 (82.4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3 (17.6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Taking other medications apart from ART,</w:t>
            </w:r>
            <w:r w:rsidR="00FA26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26DC" w:rsidRPr="00FA26DC">
              <w:rPr>
                <w:rFonts w:ascii="Times New Roman" w:hAnsi="Times New Roman" w:cs="Times New Roman"/>
                <w:b w:val="0"/>
                <w:sz w:val="20"/>
                <w:szCs w:val="20"/>
              </w:rPr>
              <w:t>n=90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6.166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013</w:t>
            </w:r>
          </w:p>
        </w:tc>
      </w:tr>
      <w:tr w:rsidR="001D1748" w:rsidRPr="005B53B3" w:rsidTr="001B443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1D1748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52 (89.7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6 (10.3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2 (68.8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0 (31.2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Sought other forms of therapy/healing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0.427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514</w:t>
            </w:r>
          </w:p>
        </w:tc>
      </w:tr>
      <w:tr w:rsidR="001D1748" w:rsidRPr="005B53B3" w:rsidTr="001B443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0 (85.7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5 (14.3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5 (80.4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1 (19.6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ifficulty getting to the clinic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0.471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493</w:t>
            </w:r>
          </w:p>
        </w:tc>
      </w:tr>
      <w:tr w:rsidR="001D1748" w:rsidRPr="005B53B3" w:rsidTr="001B443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9 (84.5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9 (21.2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6 (78.8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7 (21.2) 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Member of a support group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0.741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389</w:t>
            </w:r>
          </w:p>
        </w:tc>
      </w:tr>
      <w:tr w:rsidR="001D1748" w:rsidRPr="005B53B3" w:rsidTr="001B443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53 (80.3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3 (19.7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22 (88.0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3 (19.7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Ever heard of drug resistance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5B5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2.242; </w:t>
            </w:r>
            <w:proofErr w:type="spellStart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1; p=0.132</w:t>
            </w:r>
          </w:p>
        </w:tc>
      </w:tr>
      <w:tr w:rsidR="001D1748" w:rsidRPr="005B53B3" w:rsidTr="001B443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41 (62.377.4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12 (22.6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748" w:rsidRPr="005B53B3" w:rsidTr="001B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1D1748" w:rsidRPr="005B53B3" w:rsidRDefault="001D1748" w:rsidP="00EB77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>34 (89.5)</w:t>
            </w:r>
          </w:p>
        </w:tc>
        <w:tc>
          <w:tcPr>
            <w:tcW w:w="2126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53B3">
              <w:rPr>
                <w:rFonts w:ascii="Times New Roman" w:hAnsi="Times New Roman" w:cs="Times New Roman"/>
                <w:sz w:val="20"/>
                <w:szCs w:val="20"/>
              </w:rPr>
              <w:t xml:space="preserve">  4 (10.5)</w:t>
            </w:r>
          </w:p>
        </w:tc>
        <w:tc>
          <w:tcPr>
            <w:tcW w:w="2693" w:type="dxa"/>
            <w:shd w:val="clear" w:color="auto" w:fill="auto"/>
          </w:tcPr>
          <w:p w:rsidR="001D1748" w:rsidRPr="005B53B3" w:rsidRDefault="001D1748" w:rsidP="00EB7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35827" w:rsidRPr="005B53B3" w:rsidRDefault="00535827" w:rsidP="00535827">
      <w:pPr>
        <w:rPr>
          <w:rFonts w:ascii="Times New Roman" w:hAnsi="Times New Roman" w:cs="Times New Roman"/>
          <w:sz w:val="18"/>
          <w:szCs w:val="18"/>
        </w:rPr>
      </w:pPr>
      <w:r w:rsidRPr="005B53B3">
        <w:rPr>
          <w:rFonts w:ascii="Times New Roman" w:hAnsi="Times New Roman" w:cs="Times New Roman"/>
          <w:sz w:val="18"/>
          <w:szCs w:val="18"/>
        </w:rPr>
        <w:t>*Self-reported adherence in this study is measured as not missing doses in the past 7 days.</w:t>
      </w:r>
    </w:p>
    <w:sectPr w:rsidR="00535827" w:rsidRPr="005B53B3" w:rsidSect="005358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DE2D99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74A41255"/>
    <w:multiLevelType w:val="multilevel"/>
    <w:tmpl w:val="0C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827"/>
    <w:rsid w:val="001B443A"/>
    <w:rsid w:val="001D1748"/>
    <w:rsid w:val="002A0307"/>
    <w:rsid w:val="003B5A89"/>
    <w:rsid w:val="00535827"/>
    <w:rsid w:val="00731998"/>
    <w:rsid w:val="008C1C17"/>
    <w:rsid w:val="00B648CF"/>
    <w:rsid w:val="00C72D69"/>
    <w:rsid w:val="00CF3089"/>
    <w:rsid w:val="00E7391B"/>
    <w:rsid w:val="00FA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827"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72D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E7391B"/>
    <w:pPr>
      <w:numPr>
        <w:numId w:val="1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C72D69"/>
    <w:rPr>
      <w:rFonts w:asciiTheme="majorHAnsi" w:eastAsiaTheme="majorEastAsia" w:hAnsiTheme="majorHAnsi" w:cstheme="majorBidi"/>
      <w:b/>
      <w:bCs/>
      <w:sz w:val="24"/>
    </w:rPr>
  </w:style>
  <w:style w:type="table" w:styleId="LightShading">
    <w:name w:val="Light Shading"/>
    <w:basedOn w:val="TableNormal"/>
    <w:uiPriority w:val="60"/>
    <w:rsid w:val="005358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D1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827"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72D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E7391B"/>
    <w:pPr>
      <w:numPr>
        <w:numId w:val="1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C72D69"/>
    <w:rPr>
      <w:rFonts w:asciiTheme="majorHAnsi" w:eastAsiaTheme="majorEastAsia" w:hAnsiTheme="majorHAnsi" w:cstheme="majorBidi"/>
      <w:b/>
      <w:bCs/>
      <w:sz w:val="24"/>
    </w:rPr>
  </w:style>
  <w:style w:type="table" w:styleId="LightShading">
    <w:name w:val="Light Shading"/>
    <w:basedOn w:val="TableNormal"/>
    <w:uiPriority w:val="60"/>
    <w:rsid w:val="005358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D1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Gare</dc:creator>
  <cp:lastModifiedBy>Janet Gare</cp:lastModifiedBy>
  <cp:revision>8</cp:revision>
  <dcterms:created xsi:type="dcterms:W3CDTF">2014-12-16T02:48:00Z</dcterms:created>
  <dcterms:modified xsi:type="dcterms:W3CDTF">2015-07-22T23:17:00Z</dcterms:modified>
</cp:coreProperties>
</file>